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EB8C0" w14:textId="77777777" w:rsidR="00900FDA" w:rsidRDefault="00900FDA"/>
    <w:p w14:paraId="451281B4" w14:textId="77777777" w:rsidR="00C64C53" w:rsidRDefault="00C64C53"/>
    <w:p w14:paraId="7206BC37" w14:textId="262E4714" w:rsidR="00C64C53" w:rsidRDefault="00C64C53" w:rsidP="00C64C53">
      <w:pPr>
        <w:spacing w:line="240" w:lineRule="auto"/>
      </w:pPr>
      <w:r>
        <w:t xml:space="preserve"> </w:t>
      </w:r>
      <w:r>
        <w:rPr>
          <w:noProof/>
        </w:rPr>
        <w:drawing>
          <wp:inline distT="0" distB="0" distL="0" distR="0" wp14:anchorId="7B83009C" wp14:editId="4212ABCB">
            <wp:extent cx="5410200" cy="3873500"/>
            <wp:effectExtent l="0" t="0" r="0" b="1270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92BA77D0-B0DB-4B4C-894E-DF6B29B283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76F846B" w14:textId="37C63532" w:rsidR="00C64C53" w:rsidRPr="00C64C53" w:rsidRDefault="00C64C53" w:rsidP="00C64C53">
      <w:pPr>
        <w:spacing w:after="0" w:line="240" w:lineRule="auto"/>
        <w:rPr>
          <w:lang w:val="en-US"/>
        </w:rPr>
      </w:pPr>
      <w:r w:rsidRPr="00C64C53">
        <w:rPr>
          <w:b/>
          <w:bCs/>
          <w:sz w:val="24"/>
          <w:szCs w:val="24"/>
        </w:rPr>
        <w:t>S2 Fig. Sampled MasAgro SMEs composition of maize seed sales by product type, 2011-2019 (n=31).</w:t>
      </w:r>
      <w:r w:rsidRPr="00C64C53">
        <w:rPr>
          <w:sz w:val="24"/>
          <w:szCs w:val="24"/>
        </w:rPr>
        <w:t xml:space="preserve"> </w:t>
      </w:r>
      <w:r w:rsidR="00124277">
        <w:rPr>
          <w:sz w:val="24"/>
          <w:szCs w:val="24"/>
        </w:rPr>
        <w:t xml:space="preserve">OPVs = </w:t>
      </w:r>
      <w:r w:rsidR="00124277">
        <w:rPr>
          <w:rFonts w:ascii="Calibri" w:eastAsia="Calibri" w:hAnsi="Calibri" w:cs="Times New Roman"/>
        </w:rPr>
        <w:t>Open-pollinated varieties</w:t>
      </w:r>
      <w:r w:rsidR="00124277">
        <w:rPr>
          <w:rFonts w:ascii="Calibri" w:eastAsia="Calibri" w:hAnsi="Calibri" w:cs="Times New Roman"/>
        </w:rPr>
        <w:t xml:space="preserve">. </w:t>
      </w:r>
      <w:r w:rsidRPr="00C64C53">
        <w:rPr>
          <w:rFonts w:ascii="Calibri" w:eastAsia="Calibri" w:hAnsi="Calibri" w:cs="Times New Roman"/>
        </w:rPr>
        <w:t>Source: [34, 41, 42].</w:t>
      </w:r>
      <w:r w:rsidR="00124277">
        <w:rPr>
          <w:rFonts w:ascii="Calibri" w:eastAsia="Calibri" w:hAnsi="Calibri" w:cs="Calibri"/>
        </w:rPr>
        <w:t xml:space="preserve"> </w:t>
      </w:r>
      <w:r w:rsidR="00124277" w:rsidRPr="00124277">
        <w:rPr>
          <w:rFonts w:ascii="Calibri" w:eastAsia="Calibri" w:hAnsi="Calibri" w:cs="Calibri"/>
          <w:vertAlign w:val="superscript"/>
        </w:rPr>
        <w:t>1</w:t>
      </w:r>
      <w:r w:rsidRPr="00C64C53">
        <w:rPr>
          <w:lang w:val="en-US"/>
        </w:rPr>
        <w:t xml:space="preserve">Refers to each category seed sales relative to </w:t>
      </w:r>
      <w:r w:rsidR="000B5E92">
        <w:rPr>
          <w:lang w:val="en-US"/>
        </w:rPr>
        <w:t xml:space="preserve">the </w:t>
      </w:r>
      <w:r w:rsidRPr="00C64C53">
        <w:rPr>
          <w:lang w:val="en-US"/>
        </w:rPr>
        <w:t>total sales of sampled companies.</w:t>
      </w:r>
    </w:p>
    <w:p w14:paraId="5C37A8DA" w14:textId="77777777" w:rsidR="00C64C53" w:rsidRPr="00C64C53" w:rsidRDefault="00C64C53">
      <w:pPr>
        <w:rPr>
          <w:lang w:val="en-US"/>
        </w:rPr>
      </w:pPr>
    </w:p>
    <w:sectPr w:rsidR="00C64C53" w:rsidRPr="00C64C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C53"/>
    <w:rsid w:val="000829F6"/>
    <w:rsid w:val="000B5E92"/>
    <w:rsid w:val="00124277"/>
    <w:rsid w:val="00175A85"/>
    <w:rsid w:val="003B08C8"/>
    <w:rsid w:val="003F759D"/>
    <w:rsid w:val="00593D82"/>
    <w:rsid w:val="00731AF9"/>
    <w:rsid w:val="00900FDA"/>
    <w:rsid w:val="009175E6"/>
    <w:rsid w:val="009E3542"/>
    <w:rsid w:val="00B052AC"/>
    <w:rsid w:val="00BD7DDD"/>
    <w:rsid w:val="00C6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1EA60E"/>
  <w15:chartTrackingRefBased/>
  <w15:docId w15:val="{A5CE8610-37B7-4DA8-B486-0C937D6C0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C5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C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4C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C5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4C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4C5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4C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C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C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C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C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4C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C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4C5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4C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4C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C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C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C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4C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4C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C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4C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4C5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4C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4C5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4C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C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C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4C5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329171392020662"/>
          <c:y val="4.9070591751995754E-2"/>
          <c:w val="0.69607929656333012"/>
          <c:h val="0.80425423208135949"/>
        </c:manualLayout>
      </c:layout>
      <c:barChart>
        <c:barDir val="col"/>
        <c:grouping val="stacked"/>
        <c:varyColors val="0"/>
        <c:ser>
          <c:idx val="2"/>
          <c:order val="0"/>
          <c:tx>
            <c:strRef>
              <c:f>'Portfolio changes'!$BJ$10</c:f>
              <c:strCache>
                <c:ptCount val="1"/>
                <c:pt idx="0">
                  <c:v>Hybrid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85000"/>
                        <a:lumOff val="1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Portfolio changes'!$BK$4:$BS$4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'Portfolio changes'!$BK$10:$BS$10</c:f>
              <c:numCache>
                <c:formatCode>_-* #,##0.0_-;\-* #,##0.0_-;_-* "-"??_-;_-@_-</c:formatCode>
                <c:ptCount val="9"/>
                <c:pt idx="0">
                  <c:v>71.629066682624213</c:v>
                </c:pt>
                <c:pt idx="1">
                  <c:v>74.992822375493247</c:v>
                </c:pt>
                <c:pt idx="2">
                  <c:v>88.302696517565167</c:v>
                </c:pt>
                <c:pt idx="3">
                  <c:v>89.884522148092969</c:v>
                </c:pt>
                <c:pt idx="4">
                  <c:v>89.890193108670957</c:v>
                </c:pt>
                <c:pt idx="5">
                  <c:v>91.305305911504206</c:v>
                </c:pt>
                <c:pt idx="6">
                  <c:v>90.250882538800283</c:v>
                </c:pt>
                <c:pt idx="7">
                  <c:v>92.763911002245351</c:v>
                </c:pt>
                <c:pt idx="8">
                  <c:v>91.9299410116328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4D6-492C-86E6-015E363A15BF}"/>
            </c:ext>
          </c:extLst>
        </c:ser>
        <c:ser>
          <c:idx val="3"/>
          <c:order val="1"/>
          <c:tx>
            <c:strRef>
              <c:f>'Portfolio changes'!$BJ$11</c:f>
              <c:strCache>
                <c:ptCount val="1"/>
                <c:pt idx="0">
                  <c:v>OPVs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2.9304022542408037E-3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4D6-492C-86E6-015E363A15BF}"/>
                </c:ext>
              </c:extLst>
            </c:dLbl>
            <c:dLbl>
              <c:idx val="1"/>
              <c:layout>
                <c:manualLayout>
                  <c:x val="-2.9304022542407768E-3"/>
                  <c:y val="-1.8394434397700241E-17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74D6-492C-86E6-015E363A15BF}"/>
                </c:ext>
              </c:extLst>
            </c:dLbl>
            <c:dLbl>
              <c:idx val="2"/>
              <c:layout>
                <c:manualLayout>
                  <c:x val="-2.9304022542407768E-3"/>
                  <c:y val="-9.1972171988501205E-18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74D6-492C-86E6-015E363A15BF}"/>
                </c:ext>
              </c:extLst>
            </c:dLbl>
            <c:dLbl>
              <c:idx val="3"/>
              <c:layout>
                <c:manualLayout>
                  <c:x val="-2.9304022542407768E-3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74D6-492C-86E6-015E363A15B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bg1">
                        <a:lumMod val="9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Portfolio changes'!$BK$4:$BS$4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'Portfolio changes'!$BK$11:$BS$11</c:f>
              <c:numCache>
                <c:formatCode>_-* #,##0.0_-;\-* #,##0.0_-;_-* "-"??_-;_-@_-</c:formatCode>
                <c:ptCount val="9"/>
                <c:pt idx="0">
                  <c:v>28.37093331737578</c:v>
                </c:pt>
                <c:pt idx="1">
                  <c:v>25.007177624506745</c:v>
                </c:pt>
                <c:pt idx="2">
                  <c:v>11.697321600404553</c:v>
                </c:pt>
                <c:pt idx="3">
                  <c:v>10.115476194028787</c:v>
                </c:pt>
                <c:pt idx="4">
                  <c:v>10.109806891329042</c:v>
                </c:pt>
                <c:pt idx="5">
                  <c:v>8.6946940884957993</c:v>
                </c:pt>
                <c:pt idx="6">
                  <c:v>9.7491174611997238</c:v>
                </c:pt>
                <c:pt idx="7">
                  <c:v>7.2360889977546439</c:v>
                </c:pt>
                <c:pt idx="8">
                  <c:v>8.07005898836716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4D6-492C-86E6-015E363A15BF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673907144"/>
        <c:axId val="673908128"/>
      </c:barChart>
      <c:catAx>
        <c:axId val="673907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50"/>
                  <a:t>YEAR</a:t>
                </a:r>
              </a:p>
            </c:rich>
          </c:tx>
          <c:layout>
            <c:manualLayout>
              <c:xMode val="edge"/>
              <c:yMode val="edge"/>
              <c:x val="0.45513663181561892"/>
              <c:y val="0.926293068602564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3908128"/>
        <c:crosses val="autoZero"/>
        <c:auto val="1"/>
        <c:lblAlgn val="ctr"/>
        <c:lblOffset val="100"/>
        <c:noMultiLvlLbl val="0"/>
      </c:catAx>
      <c:valAx>
        <c:axId val="67390812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PERCENTAGE OF SALES</a:t>
                </a:r>
                <a:r>
                  <a:rPr lang="en-GB" sz="1100" baseline="30000"/>
                  <a:t>1</a:t>
                </a:r>
                <a:endParaRPr lang="en-GB" sz="1100"/>
              </a:p>
            </c:rich>
          </c:tx>
          <c:layout>
            <c:manualLayout>
              <c:xMode val="edge"/>
              <c:yMode val="edge"/>
              <c:x val="1.7286912151406125E-2"/>
              <c:y val="0.263494676174488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3907144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85089561858447427"/>
          <c:y val="0.42025958588916651"/>
          <c:w val="0.12820994417006853"/>
          <c:h val="0.1505585511916566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01</Characters>
  <Application>Microsoft Office Word</Application>
  <DocSecurity>0</DocSecurity>
  <Lines>6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o Domínguez</dc:creator>
  <cp:keywords/>
  <dc:description/>
  <cp:lastModifiedBy>Ciro Domínguez</cp:lastModifiedBy>
  <cp:revision>8</cp:revision>
  <dcterms:created xsi:type="dcterms:W3CDTF">2025-07-10T22:13:00Z</dcterms:created>
  <dcterms:modified xsi:type="dcterms:W3CDTF">2025-07-11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e252fa-4e27-432d-9fc6-2559d45c056e</vt:lpwstr>
  </property>
</Properties>
</file>